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25A" w:rsidRDefault="00E4325A" w:rsidP="00E432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Brain cell-types enrichment analysis of interaction network of risk gene of epilepsy and antiepileptic drug targets</w:t>
      </w:r>
    </w:p>
    <w:tbl>
      <w:tblPr>
        <w:tblW w:w="77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1"/>
        <w:gridCol w:w="925"/>
        <w:gridCol w:w="1400"/>
        <w:gridCol w:w="1400"/>
        <w:gridCol w:w="1400"/>
      </w:tblGrid>
      <w:tr w:rsidR="00E4325A" w:rsidTr="00A34180">
        <w:trPr>
          <w:trHeight w:val="228"/>
        </w:trPr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ellType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A34180">
              <w:rPr>
                <w:rFonts w:ascii="Times New Roman" w:hAnsi="Times New Roman" w:cs="Times New Roman"/>
                <w:color w:val="0000FF"/>
              </w:rPr>
              <w:t>Bonferroni</w:t>
            </w:r>
            <w:proofErr w:type="spellEnd"/>
            <w:r w:rsidRPr="00A34180">
              <w:rPr>
                <w:rFonts w:ascii="Times New Roman" w:hAnsi="Times New Roman" w:cs="Times New Roman"/>
                <w:color w:val="0000FF"/>
              </w:rPr>
              <w:t>-P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fold_chang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d_from_mean</w:t>
            </w:r>
            <w:proofErr w:type="spellEnd"/>
          </w:p>
        </w:tc>
      </w:tr>
      <w:tr w:rsidR="00E4325A" w:rsidTr="00A34180">
        <w:trPr>
          <w:trHeight w:val="228"/>
        </w:trPr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interneuron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6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7.82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Medium Spiny Neur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2.27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9.07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pyramidal CA1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4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6.18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pyramidal S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47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6.04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triatal Interneur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5.23E-03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36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3.07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astrocytes_ependymal</w:t>
            </w:r>
            <w:proofErr w:type="spellEnd"/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18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12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Hypothalamic Dopaminergic Neuron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08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Dopaminergic Adult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23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.06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69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Hypothalamic GABAergic Neuron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54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98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0.25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Hypothalamic Glutamatergic Neuron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62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95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0.44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Vascular Leptomeningeal Cell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84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75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1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Oxytocin and Vasopressin Expressing Neuron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96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85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1.59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erotonergic Neur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98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82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1.81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Oligodendrocyte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9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1.86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microglia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9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53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2.07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mbryonic GABAergic Neur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8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2.44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ndothelial-mur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58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2.33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 xml:space="preserve">Dopaminergic </w:t>
            </w:r>
            <w:proofErr w:type="spellStart"/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Neuroblast</w:t>
            </w:r>
            <w:proofErr w:type="spellEnd"/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2.93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Oligodendrocyte Precursor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5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2.91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mbryonic Dopaminergic Neur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3.15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mbryonic midbrain nucleus neuron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65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3.55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Neural Progenitors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3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4.5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euroblasts</w:t>
            </w:r>
            <w:proofErr w:type="spellEnd"/>
          </w:p>
        </w:tc>
        <w:tc>
          <w:tcPr>
            <w:tcW w:w="925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57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3.67</w:t>
            </w:r>
          </w:p>
        </w:tc>
      </w:tr>
      <w:tr w:rsidR="00E4325A" w:rsidTr="00A34180">
        <w:trPr>
          <w:trHeight w:val="228"/>
        </w:trPr>
        <w:tc>
          <w:tcPr>
            <w:tcW w:w="2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Radial glia like cells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0.5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25A" w:rsidRPr="00A34180" w:rsidRDefault="00E4325A" w:rsidP="00A3418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A341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-4.13</w:t>
            </w:r>
          </w:p>
        </w:tc>
      </w:tr>
    </w:tbl>
    <w:p w:rsidR="00E4325A" w:rsidRDefault="00E4325A" w:rsidP="00E4325A"/>
    <w:p w:rsidR="00E4325A" w:rsidRDefault="00E4325A" w:rsidP="00E4325A"/>
    <w:p w:rsidR="007464FB" w:rsidRDefault="007464FB">
      <w:bookmarkStart w:id="0" w:name="_GoBack"/>
      <w:bookmarkEnd w:id="0"/>
    </w:p>
    <w:sectPr w:rsidR="00746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5A"/>
    <w:rsid w:val="00224C89"/>
    <w:rsid w:val="00474ABF"/>
    <w:rsid w:val="007464FB"/>
    <w:rsid w:val="00AF6BBA"/>
    <w:rsid w:val="00BC7D4E"/>
    <w:rsid w:val="00D35A18"/>
    <w:rsid w:val="00E4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C8821-698A-44A4-B817-F70EE0B8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25A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8-17T07:23:00Z</dcterms:created>
  <dcterms:modified xsi:type="dcterms:W3CDTF">2022-08-17T07:23:00Z</dcterms:modified>
</cp:coreProperties>
</file>